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1AD35" w14:textId="690AFD64" w:rsidR="00683DE4" w:rsidRPr="0034389A" w:rsidRDefault="0027220D">
      <w:pPr>
        <w:rPr>
          <w:rFonts w:ascii="Times New Roman" w:hAnsi="Times New Roman" w:cs="Times New Roman"/>
          <w:b/>
          <w:bCs/>
          <w:sz w:val="24"/>
        </w:rPr>
      </w:pPr>
      <w:r w:rsidRPr="0034389A">
        <w:rPr>
          <w:rFonts w:ascii="Times New Roman" w:hAnsi="Times New Roman" w:cs="Times New Roman"/>
          <w:b/>
          <w:bCs/>
          <w:sz w:val="24"/>
        </w:rPr>
        <w:t xml:space="preserve">Supplementary File 1. </w:t>
      </w:r>
      <w:r w:rsidR="009028AD">
        <w:rPr>
          <w:rFonts w:ascii="Times New Roman" w:hAnsi="Times New Roman" w:cs="Times New Roman" w:hint="eastAsia"/>
          <w:b/>
          <w:bCs/>
          <w:sz w:val="24"/>
        </w:rPr>
        <w:t>P</w:t>
      </w:r>
      <w:r w:rsidRPr="0034389A">
        <w:rPr>
          <w:rFonts w:ascii="Times New Roman" w:hAnsi="Times New Roman" w:cs="Times New Roman" w:hint="eastAsia"/>
          <w:b/>
          <w:bCs/>
          <w:sz w:val="24"/>
        </w:rPr>
        <w:t xml:space="preserve">hylogenetic analysis of </w:t>
      </w:r>
      <w:r w:rsidR="009028AD">
        <w:rPr>
          <w:rFonts w:ascii="Times New Roman" w:hAnsi="Times New Roman" w:cs="Times New Roman" w:hint="eastAsia"/>
          <w:b/>
          <w:bCs/>
          <w:sz w:val="24"/>
        </w:rPr>
        <w:t>AP2/ERF proteins</w:t>
      </w:r>
      <w:r w:rsidRPr="0034389A"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1D8DF6E5" w14:textId="451415E5" w:rsidR="0027220D" w:rsidRDefault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(((((OsERF98:0.02511948,OsERF114:0.06831452)1.0000:0.22077676,LOC_Os04g34970:0.30269765)0.9940:0.12169265,(OsEREBP2:0.34436807,OsERF105:0.39821257)0.9780:0.08689930)0.8870:0.05424048,(OsERF110:0.51129481,(MaERF110:0.47136567,AtRAP2.6:0.28702203)0.8840:0.08443378)0.3030:0.00979289)0.6010:0.04764417,(AtRAP2.6L:0.31692587,(AtERF115:0.16534469,AtERF114:0.14831286)1.0000:0.24539810)0.9990:0.16983409,(AtERF112:0.53474237,(AtERF110:0.24617305,AtERF111:0.52248169)0.9200:0.08448799)0.5110:0.02501847);</w:t>
      </w:r>
    </w:p>
    <w:p w14:paraId="189C5087" w14:textId="77777777" w:rsidR="0034389A" w:rsidRPr="0027220D" w:rsidRDefault="0034389A">
      <w:pPr>
        <w:rPr>
          <w:rFonts w:ascii="Times New Roman" w:hAnsi="Times New Roman" w:cs="Times New Roman"/>
          <w:sz w:val="18"/>
          <w:szCs w:val="18"/>
        </w:rPr>
      </w:pPr>
    </w:p>
    <w:p w14:paraId="348DBAF6" w14:textId="0E58E87A" w:rsidR="0027220D" w:rsidRPr="0034389A" w:rsidRDefault="0027220D" w:rsidP="0034389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34389A">
        <w:rPr>
          <w:rFonts w:ascii="Times New Roman" w:hAnsi="Times New Roman" w:cs="Times New Roman" w:hint="eastAsia"/>
          <w:b/>
          <w:bCs/>
          <w:sz w:val="24"/>
        </w:rPr>
        <w:t xml:space="preserve">Supplementary File 2. </w:t>
      </w:r>
      <w:r w:rsidR="009028AD">
        <w:rPr>
          <w:rFonts w:ascii="Times New Roman" w:hAnsi="Times New Roman" w:cs="Times New Roman" w:hint="eastAsia"/>
          <w:b/>
          <w:bCs/>
          <w:sz w:val="24"/>
        </w:rPr>
        <w:t xml:space="preserve">AP2/ERF </w:t>
      </w:r>
      <w:r w:rsidRPr="0034389A">
        <w:rPr>
          <w:rFonts w:ascii="Times New Roman" w:hAnsi="Times New Roman" w:cs="Times New Roman" w:hint="eastAsia"/>
          <w:b/>
          <w:bCs/>
          <w:sz w:val="24"/>
        </w:rPr>
        <w:t xml:space="preserve">Protein sequences </w:t>
      </w:r>
      <w:r w:rsidRPr="0034389A">
        <w:rPr>
          <w:rFonts w:ascii="Times New Roman" w:hAnsi="Times New Roman" w:cs="Times New Roman"/>
          <w:b/>
          <w:bCs/>
          <w:sz w:val="24"/>
        </w:rPr>
        <w:t xml:space="preserve">used for phylogenetic </w:t>
      </w:r>
      <w:r w:rsidR="009028AD">
        <w:rPr>
          <w:rFonts w:ascii="Times New Roman" w:hAnsi="Times New Roman" w:cs="Times New Roman" w:hint="eastAsia"/>
          <w:b/>
          <w:bCs/>
          <w:sz w:val="24"/>
        </w:rPr>
        <w:t>tree construction</w:t>
      </w:r>
      <w:r w:rsidRPr="0034389A"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1A3FE413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MaERF110</w:t>
      </w:r>
    </w:p>
    <w:p w14:paraId="534B3885" w14:textId="67B2AFE1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MCFKVASDTGAGDGGGGSDGEAHVPPTGRLTSSFMEYERSVMVSALVHVVAGGRGTEAPPGGGNGQTRWNEGFVHEAASELHASFGDFGRSSSSAASADATEQTAAPAAEAAAAMAGTEQGERVRYRGVRRRPWGKWAAEIRDPHKAARVWLGTFDTAEAAARAYDEAALRFRGNRAKLNFPEEAGLRKAPAVTPEAHMESQPFGRHGASGSTAAVAARDYMEYSRLLRGEGEYQRMPPTALLDQMMYSGASAASPFTDASLASSSFASAPFPPSSPLIYPPESEQQMDYLQPPPWSGCSHYPPSSSSH</w:t>
      </w:r>
    </w:p>
    <w:p w14:paraId="07C43211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AtRAP2.6</w:t>
      </w:r>
    </w:p>
    <w:p w14:paraId="698BB89E" w14:textId="22BA63B9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MVSMLTNVVSGETEPSASATWTMGHKREREEFSLPPQPLITGSAVTKECESSMSLERPKKYRGVRQRPWGKWAAEIRDPHKATRVWLGTFETAEAAARAYDAAALRFRGSKAKLNFPENVGTQTIQRNSHFLQNSMQPSLTYIDQCPTLLSYSRCMEQQQPLVGMLQPTEEENHFFEKPWTEYDQYNYSSFG</w:t>
      </w:r>
    </w:p>
    <w:p w14:paraId="3036708C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AtERF112</w:t>
      </w:r>
    </w:p>
    <w:p w14:paraId="164BF0BD" w14:textId="7D8C0C5C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MHSGKRPLSPESMAGNREEKKELCCCSTLSESDVSDFVSELTGQPIPSSIDDQSSSLTLQEKSNSRQRNYRGVRQRPWGKWAAEIRDPNKAARVWLGTFDTAEEAALAYDKAAFEFRGHKAKLNFPEHIRVNPTQLYPSPATSHDRIIVTPPSPPPPIAPDILLDQYGHFQSRSSDSSANLSMNMLSSSSSSLNHQGLRPNLEDGENVKNISIHKRRK</w:t>
      </w:r>
    </w:p>
    <w:p w14:paraId="7A5F4BDD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AtERF115</w:t>
      </w:r>
    </w:p>
    <w:p w14:paraId="45E49246" w14:textId="54524E4C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MANSGNYGKRPFRGDESDEKKEADDDENIFPFFSARSQYDMRAMVSALTQVIGNQSSSHDNNQHQPVVYNQQDPNPPAPPTQDQGLLRKRHYRGVRQRPWGKWAAEIRDPQKAARVWLGTFETAEAAALAYDNAALKFKGSKAKLNFPERAQLASNTSTTTGPPNYYSSNNQIYYSNPQTNPQTIPYFNQYYYNQYLHQGGNSNDALSYSLAGGETGGSMYNHQTLSTTNSSSSGGSSRQQDDEQDYARYLRFGDSSPPNSGF</w:t>
      </w:r>
    </w:p>
    <w:p w14:paraId="6CCC6E74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AtRAP2.6L</w:t>
      </w:r>
    </w:p>
    <w:p w14:paraId="5C963FA0" w14:textId="7D1267E0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MVSALSRVIENPTDPPVKQELDKSDQHQPDQDQPRRRHYRGVRQRPWGKWAAEIRDPKKAARVWLGTF</w:t>
      </w:r>
      <w:r w:rsidRPr="0027220D">
        <w:rPr>
          <w:rFonts w:ascii="Times New Roman" w:hAnsi="Times New Roman" w:cs="Times New Roman" w:hint="eastAsia"/>
          <w:sz w:val="18"/>
          <w:szCs w:val="18"/>
        </w:rPr>
        <w:lastRenderedPageBreak/>
        <w:t>ETAEEAALAYDRAALKFKGTKAKLNFPERVQGPTTTTTISHAPRGVSESMNSPPPRPGPPSTTTTSWPMTYNQDILQYAQLLTSNNEVDLSYYTSTLFSQPFSTPSSSSSSSQQTQQQQLQQQQQQREEEEKNYGYNYYNYPRE</w:t>
      </w:r>
    </w:p>
    <w:p w14:paraId="0B13B7B8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AtERF110</w:t>
      </w:r>
    </w:p>
    <w:p w14:paraId="5EB2790A" w14:textId="67279C3A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MSAMVSALTQVVSARSQTEAEGAHSSSSSAGHKRGWLGIDSAPIPSSFARVDSSHNPIEESMSKAFPEEAREKKRRYRGVRQRPWGKWAAEIRDPHRAARVWLGTFDTAEAAARAYDEAALRFRGNKAKLNFPEDVRILPPPPPLLRSPADTVANKAEEDLINYWSYTKLLQSSGQRSFLERGQEESSNIFEHSPMEQPLPPSSSGPSSSNFPAPSLPNT</w:t>
      </w:r>
    </w:p>
    <w:p w14:paraId="7FDA58CF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AtERF114</w:t>
      </w:r>
    </w:p>
    <w:p w14:paraId="10BBF202" w14:textId="67D58EF6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MYGKRPFGGDESEEREEDENLFPVFSARSQHDMRVMVSALTQVIGNQQSKSHDNISSIDDNYPSVYNPQDPNQQVAPTHQDQGDLRRRHYRGVRQRPWGKWAAEIRDPKKAARVWLGTFETAESAALAYDEAALKFKGSKAKLNFPERVQLGSNSTYYSSNQIPQMEPQSIPNYNQYYHDASSGDMLSFNLGGGYGSGTGYSMSHDNSTTTAATTSSSSGGSSRQQEEQDYARFWRFGDSSSSPHSGY</w:t>
      </w:r>
    </w:p>
    <w:p w14:paraId="153FE795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AtERF111</w:t>
      </w:r>
    </w:p>
    <w:p w14:paraId="7C4FCB82" w14:textId="1FB8ACEC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MCVLKVANQEDNVGKKAESIRDDDHRTLSEIDQWLYLFAAEDDHHRHSFPTQQPPPSSSSSSLISGFSREMEMSAIVSALTHVVAGNVPQHQQGGGEGSGEGTSNSSSSSGQKRRREVEEGGAKAVKAANTLTVDQYFSGGSSTSKVREASSNMSGPGPTYEYTTTATASSETSSFSGDQPRRRYRGVRQRPWGKWAAEIRDPFKAARVWLGTFDNAESAARAYDEAALRFRGNKAKLNFPENVKLVRPASTEAQPVHQTAAQRPTQSRNSGSTTTLLPIRPASNQSVHSQPLMQSYNLSYSEMARQQQQFQQHHQQSLDLYDQMSFPLRFGHTGGSMMQSTSSSSSHSRPLFSPAAVQPPPESASETGYLQDIQWPSDKTSNNYNNSPSS</w:t>
      </w:r>
    </w:p>
    <w:p w14:paraId="1C3F4406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OsEREBP2</w:t>
      </w:r>
    </w:p>
    <w:p w14:paraId="236573AB" w14:textId="63A659C3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MTVAGASELMSGYYQAQEMSTMVSALARVVAGGGGGGGDGDGDQWAWSSPSPSSSAAAAAARGVQERRREEQAMHELAGYACGGAPSPEFAGSEQSSDTQSASAATMDEHHSPVGGGGNAEGPDTPRRRYRGVRQRPWGKWAAEIRDPHKAARVWLGTFETAEAAARAYDEAALRFRGSRAKLNFPEDARLYPTAATTTTAAPPPAPVAAASPSAAIYPGASQSAEYLRYQMLLQGRLTTATPNQGTLLPFYGGGGGGGSMTNPYGGGGGGAMSGFLGSYYSFPTPSVSVATVPSSTSSAPGNYYSSHGGSHQSMSAAEEWNWENALVYPATAASWSESSYHHHPPPPHTQ*</w:t>
      </w:r>
    </w:p>
    <w:p w14:paraId="061320BF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OsERF98</w:t>
      </w:r>
    </w:p>
    <w:p w14:paraId="5CC590DD" w14:textId="1721C1D6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MAALFEAAETAAIVAALTRVIADGGRGGGGGVCVPPPAPSLVVPPRAGTGGGRRVDVAREEEMVGVVSAGDHAGGANVAEAAAAVVVAAPATARRYRGVRRRPWGKWAAEIRDPRKAARVWLGTFRTAEDAARAYDAAALRFRGRRAKLNFPEEVSRPWQGHDVDHMSCSPPSISNARFLGSWTFGPPQPPSRSVAAAATTLLGGSHGGNGAENGRE*</w:t>
      </w:r>
    </w:p>
    <w:p w14:paraId="22535EFB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OsERF114</w:t>
      </w:r>
    </w:p>
    <w:p w14:paraId="21FD681C" w14:textId="7F2291F3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lastRenderedPageBreak/>
        <w:t>MAALFEAAETAAIVAALTRVIADGGRGGSGAGVPPPAPSLVVPPLAGTGGGRRVDVAREEEMVGVVSAGDHTGEASVAAAGVVVAAPATARRYRGVRRRPWGKWAAEIRDPRKAARVWLGTFRTTEDAARAYDAAVLRFRGRRAKLNFPEEASRPRRPWKGHDVDHMSCSPPSIANARFLGSWIFGPPPPSRSVAAATTTLLGGSHGSNGADNGRE*</w:t>
      </w:r>
    </w:p>
    <w:p w14:paraId="118FC507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LOC_Os04g34970</w:t>
      </w:r>
    </w:p>
    <w:p w14:paraId="71455858" w14:textId="6FFCD9E6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MALSEPDLAAETEAIVSALTHVVAYGGGGPPPSEETAASAVTRTAPWRADGARQGAVPAARKYRGVRRRPWGKWAAEIRDPHRAARVWLGTFATAEDAARAYDAAALRFRGGRARLNFPEDAAAADERRATDAAAAAAAASSAPAALLESQPGDVADCLDYSRILAGAPERPTSSTVPDGFFGGGGNGRFLHSWSIGTSPSPSGSGSGGAGGGGGGGGGGAPVRPLFHGGNGWEQRGDSA</w:t>
      </w:r>
    </w:p>
    <w:p w14:paraId="207A0DCD" w14:textId="76D1BCF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YNGF*</w:t>
      </w:r>
    </w:p>
    <w:p w14:paraId="057025C7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OsERF105</w:t>
      </w:r>
    </w:p>
    <w:p w14:paraId="50D8C065" w14:textId="46280C40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MADQRRRFRGGGDWQASVDDVVDDGGELEAAAAAAARGSVLSGEYQAQEMSTMVSALTWVVAAGHDDHGGGQWSGLVDVPATTLAGGGGGDYGHGAQGSYYYYGAAPTSTPEFVAGGQQEQLSSDVPQGGASLGLAMDEHSPTYTVEASSSADQHGGGGGGRRYRGVRQRPWGKWAAEIRDPHKAARVWLGTFETAEAAARAYDEAALRFRGSRAKLNFPEDARLSSPPAGAGAGGATAAAQTVPVAYPASAVSDYLQYQMLLHGGGGGGGGRYPLYYGGGAAAAMSSSLGPYSSIPTSSVTVASVPSSSSAASSSSGYGAPAEHGEAVQWTSWPDGGGWTYPATTSSWSGSSQYPPPPRPPQQ*</w:t>
      </w:r>
    </w:p>
    <w:p w14:paraId="2659B377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OsERF110</w:t>
      </w:r>
    </w:p>
    <w:p w14:paraId="0D14DEB6" w14:textId="34D3BC85" w:rsid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MTIFKMNHNISLISFTIAFSTLFRLDFAEHAAAMAAGQYAPATSSAMASPREQASSPSSGDAAGGGGGGGRKRYRGVRQRPWGKWAAEIRDPVKAARVWLGTFDTAEAAARAYDDAALRFRGCRAKLNFPEDAALLPPPPPPPAPAPAPPQSQGMVGVGEEYSEYARFLQGAGEPPHFLEQIMEDSPRPSTAAGASSSSSGQSSFPLFYSFAGHELGGNEANLARPPESGGAGGDGGRGSSPPVTWPGYGWGAPPPWDPSR*</w:t>
      </w:r>
    </w:p>
    <w:p w14:paraId="107408FB" w14:textId="77777777" w:rsidR="0034389A" w:rsidRPr="0027220D" w:rsidRDefault="0034389A" w:rsidP="0027220D">
      <w:pPr>
        <w:rPr>
          <w:rFonts w:ascii="Times New Roman" w:hAnsi="Times New Roman" w:cs="Times New Roman"/>
          <w:sz w:val="18"/>
          <w:szCs w:val="18"/>
        </w:rPr>
      </w:pPr>
    </w:p>
    <w:p w14:paraId="2729F7CF" w14:textId="706DB9A8" w:rsidR="0027220D" w:rsidRPr="0034389A" w:rsidRDefault="0027220D" w:rsidP="0027220D">
      <w:pPr>
        <w:rPr>
          <w:rFonts w:ascii="Times New Roman" w:hAnsi="Times New Roman" w:cs="Times New Roman"/>
          <w:b/>
          <w:bCs/>
          <w:sz w:val="24"/>
        </w:rPr>
      </w:pPr>
      <w:r w:rsidRPr="0034389A">
        <w:rPr>
          <w:rFonts w:ascii="Times New Roman" w:hAnsi="Times New Roman" w:cs="Times New Roman"/>
          <w:b/>
          <w:bCs/>
          <w:sz w:val="24"/>
        </w:rPr>
        <w:t xml:space="preserve">Supplementary File </w:t>
      </w:r>
      <w:r w:rsidRPr="0034389A">
        <w:rPr>
          <w:rFonts w:ascii="Times New Roman" w:hAnsi="Times New Roman" w:cs="Times New Roman" w:hint="eastAsia"/>
          <w:b/>
          <w:bCs/>
          <w:sz w:val="24"/>
        </w:rPr>
        <w:t>3</w:t>
      </w:r>
      <w:r w:rsidRPr="0034389A">
        <w:rPr>
          <w:rFonts w:ascii="Times New Roman" w:hAnsi="Times New Roman" w:cs="Times New Roman"/>
          <w:b/>
          <w:bCs/>
          <w:sz w:val="24"/>
        </w:rPr>
        <w:t xml:space="preserve">. </w:t>
      </w:r>
      <w:r w:rsidR="009028AD">
        <w:rPr>
          <w:rFonts w:ascii="Times New Roman" w:hAnsi="Times New Roman" w:cs="Times New Roman" w:hint="eastAsia"/>
          <w:b/>
          <w:bCs/>
          <w:sz w:val="24"/>
        </w:rPr>
        <w:t>P</w:t>
      </w:r>
      <w:r w:rsidRPr="0034389A">
        <w:rPr>
          <w:rFonts w:ascii="Times New Roman" w:hAnsi="Times New Roman" w:cs="Times New Roman" w:hint="eastAsia"/>
          <w:b/>
          <w:bCs/>
          <w:sz w:val="24"/>
        </w:rPr>
        <w:t>hylogenetic analysis of MYB</w:t>
      </w:r>
      <w:r w:rsidR="009028AD">
        <w:rPr>
          <w:rFonts w:ascii="Times New Roman" w:hAnsi="Times New Roman" w:cs="Times New Roman" w:hint="eastAsia"/>
          <w:b/>
          <w:bCs/>
          <w:sz w:val="24"/>
        </w:rPr>
        <w:t xml:space="preserve"> proteins</w:t>
      </w:r>
      <w:r w:rsidRPr="0034389A"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10148536" w14:textId="02BB6E58" w:rsid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((((((AtMYB7:0.14604701,AtMYB32:0.15850762)0.9990:0.08441473,AtMYB4:0.23686115)0.9700:0.04334023,MaMYB306:0.19525909)0.8970:0.03938170,AtMYB3:0.29836031)0.7770:0.03483982,(AtMYB8:0.15103634,AtMYB6:0.15569392)0.9730:0.07588580)0.9930:0.11319996,AtMYB111:0.46431122,(AtMYB12:0.19613060,AtMYB11:0.23418051)1.0000:0.30337863);</w:t>
      </w:r>
    </w:p>
    <w:p w14:paraId="051271BF" w14:textId="77777777" w:rsidR="0034389A" w:rsidRPr="0027220D" w:rsidRDefault="0034389A" w:rsidP="0027220D">
      <w:pPr>
        <w:rPr>
          <w:rFonts w:ascii="Times New Roman" w:hAnsi="Times New Roman" w:cs="Times New Roman"/>
          <w:sz w:val="18"/>
          <w:szCs w:val="18"/>
        </w:rPr>
      </w:pPr>
    </w:p>
    <w:p w14:paraId="7E472741" w14:textId="12132DB6" w:rsidR="0027220D" w:rsidRPr="0034389A" w:rsidRDefault="0027220D" w:rsidP="0034389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34389A">
        <w:rPr>
          <w:rFonts w:ascii="Times New Roman" w:hAnsi="Times New Roman" w:cs="Times New Roman" w:hint="eastAsia"/>
          <w:b/>
          <w:bCs/>
          <w:sz w:val="24"/>
        </w:rPr>
        <w:t xml:space="preserve">Supplementary File 4. </w:t>
      </w:r>
      <w:r w:rsidR="009028AD" w:rsidRPr="0034389A">
        <w:rPr>
          <w:rFonts w:ascii="Times New Roman" w:hAnsi="Times New Roman" w:cs="Times New Roman" w:hint="eastAsia"/>
          <w:b/>
          <w:bCs/>
          <w:sz w:val="24"/>
        </w:rPr>
        <w:t>MYB</w:t>
      </w:r>
      <w:r w:rsidR="009028AD">
        <w:rPr>
          <w:rFonts w:ascii="Times New Roman" w:hAnsi="Times New Roman" w:cs="Times New Roman" w:hint="eastAsia"/>
          <w:b/>
          <w:bCs/>
          <w:sz w:val="24"/>
        </w:rPr>
        <w:t xml:space="preserve"> p</w:t>
      </w:r>
      <w:r w:rsidRPr="0034389A">
        <w:rPr>
          <w:rFonts w:ascii="Times New Roman" w:hAnsi="Times New Roman" w:cs="Times New Roman" w:hint="eastAsia"/>
          <w:b/>
          <w:bCs/>
          <w:sz w:val="24"/>
        </w:rPr>
        <w:t xml:space="preserve">rotein sequences </w:t>
      </w:r>
      <w:r w:rsidRPr="0034389A">
        <w:rPr>
          <w:rFonts w:ascii="Times New Roman" w:hAnsi="Times New Roman" w:cs="Times New Roman"/>
          <w:b/>
          <w:bCs/>
          <w:sz w:val="24"/>
        </w:rPr>
        <w:t xml:space="preserve">used for phylogenetic </w:t>
      </w:r>
      <w:r w:rsidR="009028AD">
        <w:rPr>
          <w:rFonts w:ascii="Times New Roman" w:hAnsi="Times New Roman" w:cs="Times New Roman" w:hint="eastAsia"/>
          <w:b/>
          <w:bCs/>
          <w:sz w:val="24"/>
        </w:rPr>
        <w:t>tree construction</w:t>
      </w:r>
      <w:r w:rsidRPr="0034389A"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520ADB91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MaMYB306</w:t>
      </w:r>
    </w:p>
    <w:p w14:paraId="07FB8A0D" w14:textId="2FE4F198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lastRenderedPageBreak/>
        <w:t>MGRSPCCEKAHTNKGAWTKEEDEKLISYIKAHGEGCWRSLPKAAGLLRCGKSCRLRWINYLRPDLKRGNFTAEEDDLIIKLHGLLGNKWSLIAGRLPGRTDNEIKNYWNTHIKRKLLSRGLDPKTHRPIDVDRPFAALKQRDMSAAQDSTASEKYFSGDEEGGSGSTGRHKGCYLDLNLDLSISLPYHHPCQEQSSPREAKSQATPRSLRCHHQWNL</w:t>
      </w:r>
    </w:p>
    <w:p w14:paraId="57EBBFBB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AtMYB3</w:t>
      </w:r>
    </w:p>
    <w:p w14:paraId="7A3037CA" w14:textId="38DB5E2B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MGRSPCCEKAHMNKGAWTKEEDQLLVDYIRKHGEGCWRSLPRAAGLQRCGKSCRLRWMNYLRPDLKRGNFTEEEDELIIKLHSLLGNKWSLIAGRLPGRTDNEIKNYWNTHIKRKLLSRGIDPNSHRLINESVVSPSSLQNDVVETIHLDFSGPVKPEPVREEIGMVNNCESSGTTSEKDYGNEEDWVLNLELSVGPSYRYESTRKVSVVDSAESTRRWGSELFGAHESDAVCLCCRIGLFRNESCRNCRVSDVRTH</w:t>
      </w:r>
    </w:p>
    <w:p w14:paraId="26D933C6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AtMYB8</w:t>
      </w:r>
    </w:p>
    <w:p w14:paraId="410446CD" w14:textId="224F2DE0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MGRSPCCEKAHMNKGAWTKEEDQRLIDYIRNHGEGSWRSLPKSVGLLRCGKSCRLRWINYLRPDLKRGNFTDGEEQIIVKLHSLFGNKWSLIAGKLPGRTDNEIKNYWNTHIKRKLLNRGIDPKTHGSIIEPKTTSFHPRNEDLKSTFPGSVKLKMETSCENCASTSGTTTDEDLRLSVDCDYRYDHLDKELNLDLTLGYSPTRFVGVGSCY</w:t>
      </w:r>
    </w:p>
    <w:p w14:paraId="5C1D0AA7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AtMYB7</w:t>
      </w:r>
    </w:p>
    <w:p w14:paraId="7DF01027" w14:textId="03309178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MGRSPCCEKEHMNKGAWTKEEDERLVSYIKSHGEGCWRSLPRAAGLLRCGKSCRLRWINYLRPDLKRGNFTHDEDELIIKLHSLLGNKWSLIAARLPGRTDNEIKNYWNTHIKRKLLSKGIDPATHRGINEAKISDLKKTKDQIVKDVSFVTKFEETDKSGDQKQNKYIRNGLVCKEERVVVEEKIGPDLNLELRISPPWQNQREISTCTASRFYMENDMECSSETVKCQTENSSSISYSSIDISSSNVGYDFLGLKTRILDFRSLEMK</w:t>
      </w:r>
    </w:p>
    <w:p w14:paraId="7DA8A55F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AtMYB12</w:t>
      </w:r>
    </w:p>
    <w:p w14:paraId="24434C56" w14:textId="61BD6BCB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MGRAPCCEKVGIKRGRWTAEEDQILSNYIQSNGEGSWRSLPKNAGLKRCGKSCRLRWINYLRSDLKRGNITPEEEELVVKLHSTLGNRWSLIAGHLPGRTDNEIKNYWNSHLSRKLHNFIRKPSISQDVSAVIMTNASSAPPPPQAKRRLGRTSRSAMKPKIHRTKTRKTKKTSAPPEPNADVAGADKEALMVESSGAEAELGRPCDYYGDDCNKNLMSINGDNGVLTFDDDIIDLLLDESDPGHLYTNTTCGGDGELHNIRDSEGARGFSDTWNQGNLDCLLQSCPSVESFLNYDHQVNDASTDEFIDWDCVWQEGSDNNLWHEKENPDSMVSWLLDGDDEATIGNSNCENFGEPLDHDDESALVAWLLS</w:t>
      </w:r>
    </w:p>
    <w:p w14:paraId="44D45556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AtMYB11</w:t>
      </w:r>
    </w:p>
    <w:p w14:paraId="4359175B" w14:textId="03EB5848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MGRAPCCEKVGIKKGRWTAEEDRTLSDYIQSNGEGSWRSLPKNAGLKRCGKSCRLRWINYLRSDIKRGNITPEEEDVIVKLHSTLGTRWSTIASNLPGRTDNEIKNYWNSHLSRKLHGYFRKPTVANTVENAPPPPKRRPGRTSRSAMKPKFILNPKNHKTPNSFKANKSDIVLPTTTIENGEGDKEDALMVLSSSSLSGAEEPGLGPCGYGDDGDCNPSINGDDGALCLNDDIFDSCFLLDDSHAVHVSSCESNNVKNSEPYGGMSVGHKNIETMADDFVDWDFVWREGQTLWDEKEDLDSVLSRLLDGEEMESEIRQRDSNDFGEPLDIDEENKMAAWLLS</w:t>
      </w:r>
    </w:p>
    <w:p w14:paraId="4BE1D161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AtMYB6</w:t>
      </w:r>
    </w:p>
    <w:p w14:paraId="30A9EA5F" w14:textId="7AC2B2DF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lastRenderedPageBreak/>
        <w:t>MGRSPCCEKAHTNKGAWTKEEDQRLVDYIRNHGEGCWRSLPKSAGLLRCGKSCRLRWINYLRPDLKRGNFTDDEDQIIIKLHSLLGNKWSLIAGRLPGRTDNEIKNYWNTHIKRKLLSHGIDPQTHRQINESKTVSSQVVVPIQNDAVEYSFSNLAVKPKTENSSDNGASTSGTTTDEDLRQNGECYYSDNSGHIKLNLDLTLGFGSWSGRIVGVGSSADSKPWCDPVMEARLSLL</w:t>
      </w:r>
    </w:p>
    <w:p w14:paraId="01910014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AtMYB32</w:t>
      </w:r>
    </w:p>
    <w:p w14:paraId="438968E4" w14:textId="733C2EAF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MGRSPCCEKDHTNKGAWTKEEDDKLISYIKAHGEGCWRSLPRSAGLQRCGKSCRLRWINYLRPDLKRGNFTLEEDDLIIKLHSLLGNKWSLIATRLPGRTDNEIKNYWNTHVKRKLLRKGIDPATHRPINETKTSQDSSDSSKTEDPLVKILSFGPQLEKIANFGDERIQKRVEYSVVEERCLDLNLELRISPPWQDKLHDERNLRFGRVKYRCSACRFGFGNGKECSCNNVKCQTEDSSSSSYSSTDISSSIGYDFLGLNNTRVLDFSTLEMK</w:t>
      </w:r>
    </w:p>
    <w:p w14:paraId="0989DE0E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AtMYB4</w:t>
      </w:r>
    </w:p>
    <w:p w14:paraId="0822A59C" w14:textId="26454489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MGRSPCCEKAHTNKGAWTKEEDERLVAYIKAHGEGCWRSLPKAAGLLRCGKSCRLRWINYLRPDLKRGNFTEEEDELIIKLHSLLGNKWSLIAGRLPGRTDNEIKNYWNTHIRRKLINRGIDPTSHRPIQESSASQDSKPTQLEPVTSNTINISFTSAPKVETFHESISFPGKSEKISMLTFKEEKDECPVQEKFPDLNLELRISLPDDVDRLQGHGKSTTPRCFKCSLGMINGMECRCGRMRCDVVGGSSKGSDMSNGFDFLGLAKKETTSLLGFRSLEMK</w:t>
      </w:r>
    </w:p>
    <w:p w14:paraId="343818C8" w14:textId="77777777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&gt;AtMYB111</w:t>
      </w:r>
    </w:p>
    <w:p w14:paraId="4304B895" w14:textId="3BA35C95" w:rsidR="0027220D" w:rsidRPr="0027220D" w:rsidRDefault="0027220D" w:rsidP="0027220D">
      <w:pPr>
        <w:rPr>
          <w:rFonts w:ascii="Times New Roman" w:hAnsi="Times New Roman" w:cs="Times New Roman"/>
          <w:sz w:val="18"/>
          <w:szCs w:val="18"/>
        </w:rPr>
      </w:pPr>
      <w:r w:rsidRPr="0027220D">
        <w:rPr>
          <w:rFonts w:ascii="Times New Roman" w:hAnsi="Times New Roman" w:cs="Times New Roman" w:hint="eastAsia"/>
          <w:sz w:val="18"/>
          <w:szCs w:val="18"/>
        </w:rPr>
        <w:t>MGRAPCCEKIGLKRGRWTAEEDEILTKYIQTNGEGSWRSLPKKAGLLRCGKSCRLRWINYLRRDLKRGNITSDEEEIIVKLHSLLGNRWSLIATHLPGRTDNEIKNYWNSHLSRKIYAFTAVSGDGHNLLVNDVVLKKSCSSSSGAKNNNKTKKKKKGRTSRSSMKKHKQMVTASQCFSQPKELESDFSEGGQNGNFEGESLGPYEWLDGELERLLSSCVWECTSEEAVIGVNDEKVCESGDNSSCCVNLFEEEQGSETKIGHVGITEVDHDMTVEREREGSFLSSNSNENNDKDWWVGLCNSSEVGFGVDEELLDWEFQGNVTCQSDDLWDLSDIGEITLE</w:t>
      </w:r>
    </w:p>
    <w:sectPr w:rsidR="0027220D" w:rsidRPr="00272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633877" w14:textId="77777777" w:rsidR="00F35A34" w:rsidRDefault="00F35A34" w:rsidP="0027220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002DA85" w14:textId="77777777" w:rsidR="00F35A34" w:rsidRDefault="00F35A34" w:rsidP="0027220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01FBD0" w14:textId="77777777" w:rsidR="00F35A34" w:rsidRDefault="00F35A34" w:rsidP="0027220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61D4E79" w14:textId="77777777" w:rsidR="00F35A34" w:rsidRDefault="00F35A34" w:rsidP="0027220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98D"/>
    <w:rsid w:val="000D087A"/>
    <w:rsid w:val="00190965"/>
    <w:rsid w:val="001D5A19"/>
    <w:rsid w:val="0027220D"/>
    <w:rsid w:val="0034389A"/>
    <w:rsid w:val="005E198D"/>
    <w:rsid w:val="00683DE4"/>
    <w:rsid w:val="007F2785"/>
    <w:rsid w:val="00821126"/>
    <w:rsid w:val="009028AD"/>
    <w:rsid w:val="00BF5B3E"/>
    <w:rsid w:val="00D434A7"/>
    <w:rsid w:val="00E2756A"/>
    <w:rsid w:val="00F35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9A339D"/>
  <w15:chartTrackingRefBased/>
  <w15:docId w15:val="{E9155584-C4BB-4A1A-BEAA-48D522361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E198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19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19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198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198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198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198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198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198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198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19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19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198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198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E198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19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19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19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198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19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198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19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19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19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198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198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19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E198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E198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7220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7220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7220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7220D"/>
    <w:rPr>
      <w:sz w:val="18"/>
      <w:szCs w:val="18"/>
    </w:rPr>
  </w:style>
  <w:style w:type="character" w:styleId="af2">
    <w:name w:val="Hyperlink"/>
    <w:basedOn w:val="a0"/>
    <w:uiPriority w:val="99"/>
    <w:unhideWhenUsed/>
    <w:rsid w:val="0027220D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2722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178</Words>
  <Characters>6719</Characters>
  <Application>Microsoft Office Word</Application>
  <DocSecurity>0</DocSecurity>
  <Lines>55</Lines>
  <Paragraphs>15</Paragraphs>
  <ScaleCrop>false</ScaleCrop>
  <Company/>
  <LinksUpToDate>false</LinksUpToDate>
  <CharactersWithSpaces>7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琪 李</dc:creator>
  <cp:keywords/>
  <dc:description/>
  <cp:lastModifiedBy>PL</cp:lastModifiedBy>
  <cp:revision>5</cp:revision>
  <dcterms:created xsi:type="dcterms:W3CDTF">2025-09-21T14:02:00Z</dcterms:created>
  <dcterms:modified xsi:type="dcterms:W3CDTF">2025-09-21T15:58:00Z</dcterms:modified>
</cp:coreProperties>
</file>